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BBF3EA">
      <w:pPr>
        <w:spacing w:before="360" w:after="120"/>
        <w:rPr>
          <w:rFonts w:ascii="Times New Roman" w:hAnsi="Times New Roman" w:eastAsia="Times New Roman" w:cs="Times New Roman"/>
          <w:b/>
          <w:bCs/>
          <w:sz w:val="24"/>
          <w:szCs w:val="24"/>
        </w:rPr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Supplementary Table 1. Baseline characteristics of patients in the training and validation cohorts (n = 599).</w:t>
      </w:r>
    </w:p>
    <w:p w14:paraId="32447FBD">
      <w:pPr>
        <w:spacing w:before="360" w:after="12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tbl>
      <w:tblPr>
        <w:tblStyle w:val="9"/>
        <w:tblW w:w="103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3400"/>
        <w:gridCol w:w="1700"/>
        <w:gridCol w:w="1600"/>
        <w:gridCol w:w="1600"/>
        <w:gridCol w:w="1100"/>
        <w:gridCol w:w="900"/>
      </w:tblGrid>
      <w:tr w14:paraId="35FC1D96">
        <w:trPr>
          <w:tblHeader/>
        </w:trPr>
        <w:tc>
          <w:tcPr>
            <w:tcW w:w="34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6AFDA2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7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C5CD1C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otal (n = 599)</w:t>
            </w:r>
          </w:p>
        </w:tc>
        <w:tc>
          <w:tcPr>
            <w:tcW w:w="16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5FEFD4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raining (n = 479)</w:t>
            </w:r>
          </w:p>
        </w:tc>
        <w:tc>
          <w:tcPr>
            <w:tcW w:w="16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67D506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Validation (n = 120)</w:t>
            </w:r>
          </w:p>
        </w:tc>
        <w:tc>
          <w:tcPr>
            <w:tcW w:w="11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791B7D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Statistic</w:t>
            </w:r>
          </w:p>
        </w:tc>
        <w:tc>
          <w:tcPr>
            <w:tcW w:w="9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6A1897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14:paraId="422E36C7">
        <w:tc>
          <w:tcPr>
            <w:tcW w:w="1030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60" w:type="dxa"/>
              <w:right w:w="80" w:type="dxa"/>
            </w:tcMar>
          </w:tcPr>
          <w:p w14:paraId="66718E47"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8"/>
                <w:szCs w:val="18"/>
              </w:rPr>
              <w:t>A. Preoperative demographics, vital signs and comorbidities</w:t>
            </w:r>
          </w:p>
        </w:tc>
      </w:tr>
      <w:tr w14:paraId="2818620B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DF2E3C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ge (year), Mean ± S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6B7650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8.28 ± 11.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94ED1B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8.68 ± 10.9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C777A6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6.70 ± 11.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B7A161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=1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03D492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81</w:t>
            </w:r>
          </w:p>
        </w:tc>
      </w:tr>
      <w:tr w14:paraId="5645B003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E3AD9F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Male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A806F5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50 (75.1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156C4C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55 (74.1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AC1D41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5 (79.1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50FB11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χ²=1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33B77C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252</w:t>
            </w:r>
          </w:p>
        </w:tc>
      </w:tr>
      <w:tr w14:paraId="715B6E2F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B1FAB4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ulse (time/min), M (Q1, Q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BA967C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0.00 (76.00, 90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3F96C9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0.00 (76.00, 90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DB826A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2.00 (76.00, 98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C3C422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Z=-0.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F46C58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382</w:t>
            </w:r>
          </w:p>
        </w:tc>
      </w:tr>
      <w:tr w14:paraId="5911AC3C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A7D197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BP (mmHg), M (Q1, Q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729E6D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28.00 (117.00, 138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DC1594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29.00 (117.00, 138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8A345B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25.00 (116.00, 135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C29151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Z=-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97C69E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285</w:t>
            </w:r>
          </w:p>
        </w:tc>
      </w:tr>
      <w:tr w14:paraId="29126F96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23D48D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BP (mmHg), M (Q1, Q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1D9F67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1.00 (60.00, 80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A42ABF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0.00 (60.00, 80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62E655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1.00 (60.00, 8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DE9E87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Z=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4F29CE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991</w:t>
            </w:r>
          </w:p>
        </w:tc>
      </w:tr>
      <w:tr w14:paraId="3B3A45AB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C6E727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Height (cm), M (Q1, Q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033FC2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72.00 (166.00, 175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6526AD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72.00 (166.50, 175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32031F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72.00 (165.00, 175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FDEB66F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Z=-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98E52E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493</w:t>
            </w:r>
          </w:p>
        </w:tc>
      </w:tr>
      <w:tr w14:paraId="52E4E76B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A06F23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Weight (kg), M (Q1, Q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4E36AB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5.00 (70.00, 85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ADFC0C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5.00 (70.00, 85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F3658B1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5.00 (67.25, 81.5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51299B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Z=-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8799EC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421</w:t>
            </w:r>
          </w:p>
        </w:tc>
      </w:tr>
      <w:tr w14:paraId="3DFF440C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4B6C75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BMI (kg/m²), M (Q1, Q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3799A1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5.95 (23.64, 28.0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B04EEF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6.03 (23.66, 28.3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E878C6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5.68 (23.44, 27.6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1575F3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Z=-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9EBAFA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310</w:t>
            </w:r>
          </w:p>
        </w:tc>
      </w:tr>
      <w:tr w14:paraId="153E7893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8F33BF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ime of occurrence (day), M (Q1, Q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1CFDA2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.00 (0.83, 3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C7B9B9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.00 (0.80, 3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0B0781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.00 (1.00, 3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07FD36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Z=-1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59214B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219</w:t>
            </w:r>
          </w:p>
        </w:tc>
      </w:tr>
      <w:tr w14:paraId="06E41866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081054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moking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3F0BE5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16 (36.0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0F2C16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62 (33.8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CA76EB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4 (45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891A06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χ²=5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6709DA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23</w:t>
            </w:r>
          </w:p>
        </w:tc>
      </w:tr>
      <w:tr w14:paraId="43A4CBA4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F26F20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Hypertension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813E9F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35 (55.9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193E27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65 (55.3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1C523B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0 (58.3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496AEB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χ²=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E4F91A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553</w:t>
            </w:r>
          </w:p>
        </w:tc>
      </w:tr>
      <w:tr w14:paraId="4B697768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1F3C1C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iabetes mellitus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787300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1 (3.5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EACB85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9 (3.9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342069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 (1.6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60818E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χ²=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766AAE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343</w:t>
            </w:r>
          </w:p>
        </w:tc>
      </w:tr>
      <w:tr w14:paraId="467A64AD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F7A927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History of cardiovascular disease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AEDCB4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8 (6.3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1D26A2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2 (6.6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C297B9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 (5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DC9B20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χ²=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886123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499</w:t>
            </w:r>
          </w:p>
        </w:tc>
      </w:tr>
      <w:tr w14:paraId="5E4DB50E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CFB51B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History of aortic surgery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4963A9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 (1.5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30F064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 (1.2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6F5E03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 (2.5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C6684D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χ²=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A4F871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559</w:t>
            </w:r>
          </w:p>
        </w:tc>
      </w:tr>
      <w:tr w14:paraId="6D0D398D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BA2B5C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History of valve surgery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B2A159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 (0.8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2527FA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 (0.8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296FD3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 (0.8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069D82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χ²=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7206B3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.000</w:t>
            </w:r>
          </w:p>
        </w:tc>
      </w:tr>
      <w:tr w14:paraId="2677A3AC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AB5ED4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History of bypass grafting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3BEC08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 (0.3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B6A0CA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 (0.4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51F437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0CB163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4D621F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.000</w:t>
            </w:r>
          </w:p>
        </w:tc>
      </w:tr>
      <w:tr w14:paraId="75442F3F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B4D258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oronary artery disease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A333A8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1 (1.8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3895BC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0 (2.0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577660A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 (0.8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BD7DF3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χ²=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B7B432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593</w:t>
            </w:r>
          </w:p>
        </w:tc>
      </w:tr>
      <w:tr w14:paraId="61B95505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FB3347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umbness of the limbs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24CC5D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2 (7.0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1BC7067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3 (6.8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57DCA9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 (7.5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153F84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χ²=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A7A03F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815</w:t>
            </w:r>
          </w:p>
        </w:tc>
      </w:tr>
      <w:tr w14:paraId="00D8927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DE7C91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espiratory disease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464F45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5 (9.1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451935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2 (8.7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E2DB8B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3 (10.8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9CE0A8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χ²=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0552CF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484</w:t>
            </w:r>
          </w:p>
        </w:tc>
      </w:tr>
      <w:tr w14:paraId="55724EB6">
        <w:tc>
          <w:tcPr>
            <w:tcW w:w="1030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60" w:type="dxa"/>
              <w:right w:w="80" w:type="dxa"/>
            </w:tcMar>
          </w:tcPr>
          <w:p w14:paraId="554EECA6"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8"/>
                <w:szCs w:val="18"/>
              </w:rPr>
              <w:t>B. Preoperative laboratory measurements</w:t>
            </w:r>
          </w:p>
        </w:tc>
      </w:tr>
      <w:tr w14:paraId="7B71F5C3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A11CB3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WBC (10⁹/L), M (Q1, Q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95F1DD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.25 (7.07, 12.4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82E4F5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.31 (7.18, 12.5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9A104C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.85 (6.61, 11.7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AF288F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Z=-1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3593C6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52</w:t>
            </w:r>
          </w:p>
        </w:tc>
      </w:tr>
      <w:tr w14:paraId="68000575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4F2763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LT (10⁹/L), M (Q1, Q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0A260D0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3.00 (57.00, 151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560E34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4.00 (57.00, 151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5AE59D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1.50 (55.00, 136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5C0D44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Z=-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CE02F1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326</w:t>
            </w:r>
          </w:p>
        </w:tc>
      </w:tr>
      <w:tr w14:paraId="5209D504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0A2EA0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BC (10¹²/μL), M (Q1, Q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B4DD5B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43 (2.95, 4.0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D15271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44 (2.95, 4.0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F417DA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.38 (2.98, 3.9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A390C0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Z=-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B4D03A6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954</w:t>
            </w:r>
          </w:p>
        </w:tc>
      </w:tr>
      <w:tr w14:paraId="4D5B87F7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CE86E0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Hb (g/L), Mean ± SD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C3DEE2D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10.46 ± 23.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54A3FB1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10.65 ± 23.7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B2BA2EB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09.68 ± 22.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B89A3E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=0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A265C9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684</w:t>
            </w:r>
          </w:p>
        </w:tc>
      </w:tr>
      <w:tr w14:paraId="05E75879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1B1553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Neu (10⁹/L), M (Q1, Q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F1D3E6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.74 (5.57, 10.0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A225E7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.80 (5.64, 10.3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146E0C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.05 (4.97, 9.2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13A9611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Z=-2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019851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33</w:t>
            </w:r>
          </w:p>
        </w:tc>
      </w:tr>
      <w:tr w14:paraId="1F22540D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532B59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RDW (%), M (Q1, Q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B4C31A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3.50 (12.80, 14.4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C528DA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3.50 (12.70, 14.3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591553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3.50 (12.80, 14.6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BD06A0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Z=-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1EC63D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581</w:t>
            </w:r>
          </w:p>
        </w:tc>
      </w:tr>
      <w:tr w14:paraId="4260942C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90FF8C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BUN (mmol/L), M (Q1, Q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AEEAFB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.40 (7.30, 11.7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2D9FCC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.30 (7.30, 11.7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EF5AE7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.40 (7.30, 12.1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566425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Z=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F804AE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943</w:t>
            </w:r>
          </w:p>
        </w:tc>
      </w:tr>
      <w:tr w14:paraId="12BA533D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AD1B1A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r (μmol/L), M (Q1, Q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3AC5D7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04.90 (78.95, 137.7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A0B08A9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04.50 (78.50, 134.5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5A93B0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06.50 (81.62, 142.1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FCA7AB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Z=-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5FAD9A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740</w:t>
            </w:r>
          </w:p>
        </w:tc>
      </w:tr>
      <w:tr w14:paraId="618677B6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6DF1C6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UA (μmol/L), M (Q1, Q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C594E3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38.20 (254.35, 429.4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FE53DD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34.40 (247.15, 431.1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D98CDF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51.28 (268.98, 426.1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9080F1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Z=-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3BAE32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399</w:t>
            </w:r>
          </w:p>
        </w:tc>
      </w:tr>
      <w:tr w14:paraId="63089403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16AEF4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LT (U/L), M (Q1, Q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FF2442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0.00 (14.00, 37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6DB2D3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0.00 (14.00, 36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D5D452D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3.00 (14.75, 40.7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2FAC4A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Z=-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1C9732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332</w:t>
            </w:r>
          </w:p>
        </w:tc>
      </w:tr>
      <w:tr w14:paraId="191C7970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AD01FB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ST (U/L), M (Q1, Q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D73925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3.00 (38.00, 80.5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F34B0C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4.00 (39.00, 79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048E83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0.00 (35.50, 103.5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9F3E09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Z=-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48ED72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546</w:t>
            </w:r>
          </w:p>
        </w:tc>
      </w:tr>
      <w:tr w14:paraId="14F13AA9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C41635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LB (g/L), M (Q1, Q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7C29F9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1.40 (27.80, 35.0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292820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1.50 (28.20, 35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DAC187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0.95 (27.30, 35.1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FA727A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Z=-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C45189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307</w:t>
            </w:r>
          </w:p>
        </w:tc>
      </w:tr>
      <w:tr w14:paraId="20DAAA56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4F9F74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FBG (g/L), M (Q1, Q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202E0B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.77 (2.04, 3.4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973960A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.77 (2.07, 3.4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22E298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.75 (1.80, 3.5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B32B8E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Z=-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698900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590</w:t>
            </w:r>
          </w:p>
        </w:tc>
      </w:tr>
      <w:tr w14:paraId="1CF8B4A5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51A7FC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INR, M (Q1, Q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E22830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.18 (1.09, 1.3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1859230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.18 (1.09, 1.3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2FE3C9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.17 (1.09, 1.2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6760E2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Z=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1406F3B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894</w:t>
            </w:r>
          </w:p>
        </w:tc>
      </w:tr>
      <w:tr w14:paraId="7D25753D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3062D4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CO₂ (mmHg), M (Q1, Q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2D8C4F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3.40 (30.40, 36.7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4DE61D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3.20 (30.30, 36.8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FDDC48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4.00 (31.28, 36.2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F8231C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Z=-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385709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343</w:t>
            </w:r>
          </w:p>
        </w:tc>
      </w:tr>
      <w:tr w14:paraId="4FDB6F3D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010220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BC (mmol/L), M (Q1, Q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804662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3.59 (22.40, 24.7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72FD7A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3.59 (22.40, 24.7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C786F4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3.65 (22.40, 24.5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80574C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Z=-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878F08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957</w:t>
            </w:r>
          </w:p>
        </w:tc>
      </w:tr>
      <w:tr w14:paraId="5A758D33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BA8F83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Ejection fraction (%), M (Q1, Q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D8C5756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1.76 (60.00, 65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E4F108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1.76 (60.00, 65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DEC7C7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1.76 (60.00, 65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3E78C3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Z=-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5D88A5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887</w:t>
            </w:r>
          </w:p>
        </w:tc>
      </w:tr>
      <w:tr w14:paraId="5433E875">
        <w:tc>
          <w:tcPr>
            <w:tcW w:w="1030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60" w:type="dxa"/>
              <w:right w:w="80" w:type="dxa"/>
            </w:tcMar>
          </w:tcPr>
          <w:p w14:paraId="3B55584C"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8"/>
                <w:szCs w:val="18"/>
              </w:rPr>
              <w:t>C. Intraoperative variables</w:t>
            </w:r>
          </w:p>
        </w:tc>
      </w:tr>
      <w:tr w14:paraId="62FCF9FF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052809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Extracorporeal circulation time (min), M (Q1, Q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F384EB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05.00 (175.00, 234.5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798B59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05.00 (175.00, 235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553C8A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05.00 (175.75, 234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43D13F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Z=-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DC31B8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891</w:t>
            </w:r>
          </w:p>
        </w:tc>
      </w:tr>
      <w:tr w14:paraId="71115E0B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4F2D36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ortic cross-clamp time (min), M (Q1, Q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A777B5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14.00 (94.00, 136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752140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13.00 (93.00, 135.0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E827BB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16.50 (94.75, 142.2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126809D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Z=-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E4E0638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413</w:t>
            </w:r>
          </w:p>
        </w:tc>
      </w:tr>
      <w:tr w14:paraId="052697EC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BE4ABD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urgical time (h), M (Q1, Q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33827F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.94 (7.00, 8.5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389ACB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.94 (7.00, 8.5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1BA03B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.94 (7.00, 8.5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100F9F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Z=-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69E476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727</w:t>
            </w:r>
          </w:p>
        </w:tc>
      </w:tr>
      <w:tr w14:paraId="158EE150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F671264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Isolated ascending aortic replacement (AAR)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3CB317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35 (22.5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297304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15 (24.0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D08CF5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0 (16.6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8E1FD1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χ²=2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4CAD9B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085</w:t>
            </w:r>
          </w:p>
        </w:tc>
      </w:tr>
      <w:tr w14:paraId="5948AA21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0BDB89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Aortic root replacement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299CCBC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49 (41.5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C12E54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94 (40.5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7954DB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55 (45.8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610B6B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χ²=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42FACB4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289</w:t>
            </w:r>
          </w:p>
        </w:tc>
      </w:tr>
      <w:tr w14:paraId="57364AED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07FE3D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Wheat's procedure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0CF79F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 (0.3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8B33F4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 (0.4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DC23E32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494A4A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B83311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.000</w:t>
            </w:r>
          </w:p>
        </w:tc>
      </w:tr>
      <w:tr w14:paraId="62B4A93D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C3DB32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DAVID procedure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B5FC5B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 (0.1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A2FC3E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 (0.2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41F167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 (0.0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B36642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119D86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.000</w:t>
            </w:r>
          </w:p>
        </w:tc>
      </w:tr>
      <w:tr w14:paraId="0E5FEDB3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0D1C77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artial arch replacement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4FCED6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5 (5.8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925A96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27 (5.6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EB7321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 (6.6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55EAD0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χ²=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1F40C2F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667</w:t>
            </w:r>
          </w:p>
        </w:tc>
      </w:tr>
      <w:tr w14:paraId="0634F231"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C8D273C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otal arch replacement with FET (TAR-FET), n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6AA82D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430 (71.7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73CEAA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37 (70.3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755B5D3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3 (77.5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592DE11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χ²=2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7602169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120</w:t>
            </w:r>
          </w:p>
        </w:tc>
      </w:tr>
      <w:tr w14:paraId="59D0C0A4">
        <w:tc>
          <w:tcPr>
            <w:tcW w:w="34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C82F55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CABG, n (%)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DA5148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8 (6.34)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260BAD4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30 (6.26)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7BB276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8 (6.67)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910907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χ²=0.03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DBAD20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871</w:t>
            </w:r>
          </w:p>
        </w:tc>
      </w:tr>
      <w:tr w14:paraId="1590F62B">
        <w:tc>
          <w:tcPr>
            <w:tcW w:w="10300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60" w:type="dxa"/>
              <w:right w:w="80" w:type="dxa"/>
            </w:tcMar>
          </w:tcPr>
          <w:p w14:paraId="5AD5EDD6">
            <w:r>
              <w:rPr>
                <w:rFonts w:ascii="Times New Roman" w:hAnsi="Times New Roman" w:eastAsia="Times New Roman" w:cs="Times New Roman"/>
                <w:i/>
                <w:iCs/>
                <w:sz w:val="18"/>
                <w:szCs w:val="18"/>
              </w:rPr>
              <w:t>Footnote. t: t-test; Z: Mann-Whitney test; χ²: Chi-square test; -: Fisher's exact test. SD: standard deviation; M: median; Q1: 1st quartile; Q3: 3rd quartile. Surgical-strategy variables (AAR, aortic root replacement, partial arch replacement, TAR-FET) are not mutually exclusive; every patient underwent some form of ascending-aortic intervention. Preoperative CRP was excluded due to &gt;50% missing values.</w:t>
            </w:r>
          </w:p>
        </w:tc>
      </w:tr>
    </w:tbl>
    <w:p w14:paraId="46235539">
      <w:pPr>
        <w:spacing w:after="200" w:line="320" w:lineRule="auto"/>
      </w:pPr>
    </w:p>
    <w:p w14:paraId="369D92F9">
      <w:pPr>
        <w:spacing w:before="360" w:after="12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14:paraId="2C726E6E">
      <w:pPr>
        <w:spacing w:before="360" w:after="12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14:paraId="328D5C8C">
      <w:pPr>
        <w:spacing w:before="360" w:after="12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14:paraId="5E89BDB7">
      <w:pPr>
        <w:spacing w:before="360" w:after="12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14:paraId="7C8F7B80">
      <w:pPr>
        <w:spacing w:before="360" w:after="12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14:paraId="3CC07516">
      <w:pPr>
        <w:spacing w:before="360" w:after="120"/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Supplementary Table 2. Sensitivity analysis: comparison of the final nomogram and a re-fitted model without serum creatinine.</w:t>
      </w:r>
    </w:p>
    <w:tbl>
      <w:tblPr>
        <w:tblStyle w:val="9"/>
        <w:tblW w:w="89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3500"/>
        <w:gridCol w:w="1800"/>
        <w:gridCol w:w="1800"/>
        <w:gridCol w:w="1800"/>
      </w:tblGrid>
      <w:tr w14:paraId="55C19302">
        <w:trPr>
          <w:tblHeader/>
        </w:trPr>
        <w:tc>
          <w:tcPr>
            <w:tcW w:w="35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B2530F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Model variant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5BB97F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Variables included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DD31FB9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Training AUC (95% CI)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A4F8BD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Validation AUC (95% CI)</w:t>
            </w:r>
          </w:p>
        </w:tc>
      </w:tr>
      <w:tr w14:paraId="1F92107D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006DDD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Final nomogram (in main text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C18B38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0 variables (incl. Cr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59C6869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796 (0.756–0.8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EA84E2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765 (0.678–0.852)</w:t>
            </w:r>
          </w:p>
        </w:tc>
      </w:tr>
      <w:tr w14:paraId="532665C8">
        <w:tc>
          <w:tcPr>
            <w:tcW w:w="35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A156E4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ensitivity model: Cr removed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8CC816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9 variables (excl. Cr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172A222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791 (0.751–0.831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693EFA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762 (0.672–0.851)</w:t>
            </w:r>
          </w:p>
        </w:tc>
      </w:tr>
      <w:tr w14:paraId="7597F195">
        <w:tc>
          <w:tcPr>
            <w:tcW w:w="890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60" w:type="dxa"/>
              <w:right w:w="80" w:type="dxa"/>
            </w:tcMar>
          </w:tcPr>
          <w:p w14:paraId="455178BF">
            <w:r>
              <w:rPr>
                <w:rFonts w:ascii="Times New Roman" w:hAnsi="Times New Roman" w:eastAsia="Times New Roman" w:cs="Times New Roman"/>
                <w:i/>
                <w:iCs/>
                <w:sz w:val="18"/>
                <w:szCs w:val="18"/>
              </w:rPr>
              <w:t>Footnote. Re-fitted multivariable logistic regression after omitting serum creatinine. DeLong test for paired AUCs: training P = 0.225, validation P = 0.639 (no statistically significant difference between models). Brier scores: training 0.182 (10-var) vs 0.185 (9-var); validation 0.187 vs 0.188. Omitting Cr forced compensatory inflation of the UA coefficient (per-μmol/L OR rose from 1.0022 to 1.0035, P &lt; 0.001), the statistical signature of two collinear renal-function variables. The 10-variable model was therefore retained as the primary nomogram. AUC: area under the receiver operating characteristic curve; CI: confidence interval; Cr: serum creatinine; UA: uric acid.</w:t>
            </w:r>
          </w:p>
        </w:tc>
      </w:tr>
    </w:tbl>
    <w:p w14:paraId="21EF14DE">
      <w:pPr>
        <w:spacing w:after="200" w:line="320" w:lineRule="auto"/>
      </w:pPr>
    </w:p>
    <w:p w14:paraId="24FBC58A">
      <w:pPr>
        <w:spacing w:before="360" w:after="12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14:paraId="1340B7DC">
      <w:pPr>
        <w:spacing w:before="360" w:after="12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14:paraId="4C8AF19E">
      <w:pPr>
        <w:spacing w:before="360" w:after="12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14:paraId="2DF41DD7">
      <w:pPr>
        <w:spacing w:before="360" w:after="12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14:paraId="3E733C82">
      <w:pPr>
        <w:spacing w:before="360" w:after="12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14:paraId="6581A98D">
      <w:pPr>
        <w:spacing w:before="360" w:after="12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14:paraId="42CA56A4">
      <w:pPr>
        <w:spacing w:before="360" w:after="12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14:paraId="76A79789">
      <w:pPr>
        <w:spacing w:before="360" w:after="12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14:paraId="525A055C">
      <w:pPr>
        <w:spacing w:before="360" w:after="12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14:paraId="3C77F046">
      <w:pPr>
        <w:spacing w:before="360" w:after="12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14:paraId="02390E45">
      <w:pPr>
        <w:spacing w:before="360" w:after="120"/>
      </w:pPr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Supplementary Table 3. Performance of the nomogram at the optimal Youden-index cut-off in both cohorts.</w:t>
      </w:r>
    </w:p>
    <w:tbl>
      <w:tblPr>
        <w:tblStyle w:val="9"/>
        <w:tblW w:w="115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800"/>
        <w:gridCol w:w="1450"/>
        <w:gridCol w:w="1450"/>
        <w:gridCol w:w="1450"/>
        <w:gridCol w:w="1450"/>
        <w:gridCol w:w="1450"/>
        <w:gridCol w:w="1450"/>
      </w:tblGrid>
      <w:tr w14:paraId="1FDBEB35">
        <w:trPr>
          <w:tblHeader/>
        </w:trPr>
        <w:tc>
          <w:tcPr>
            <w:tcW w:w="28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F32452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ohort</w:t>
            </w:r>
          </w:p>
        </w:tc>
        <w:tc>
          <w:tcPr>
            <w:tcW w:w="145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601465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AUC (95% CI)</w:t>
            </w:r>
          </w:p>
        </w:tc>
        <w:tc>
          <w:tcPr>
            <w:tcW w:w="145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942F152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Cut-off</w:t>
            </w:r>
          </w:p>
        </w:tc>
        <w:tc>
          <w:tcPr>
            <w:tcW w:w="145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A69BEBA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145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E8AD60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145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D46EDC9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PPV</w:t>
            </w:r>
          </w:p>
        </w:tc>
        <w:tc>
          <w:tcPr>
            <w:tcW w:w="145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CB9D45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NPV</w:t>
            </w:r>
          </w:p>
        </w:tc>
      </w:tr>
      <w:tr w14:paraId="0AB07868"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F43248D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Training (n = 47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2B9DD6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796 (0.756–0.83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88E5DC5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48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65D3FD1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8.6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DE02C6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6.7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6A7BB9E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4.6%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61FB21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1.4%</w:t>
            </w:r>
          </w:p>
        </w:tc>
      </w:tr>
      <w:tr w14:paraId="2D4661A5">
        <w:tc>
          <w:tcPr>
            <w:tcW w:w="28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8D12D2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Validation (n = 120)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AA5546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765 (0.678–0.852)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CBDABB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536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462328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6.0%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F5AD111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4.4%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4FD98A5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78.1%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E9C7AC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61.7%</w:t>
            </w:r>
          </w:p>
        </w:tc>
      </w:tr>
      <w:tr w14:paraId="1392E6BB">
        <w:tc>
          <w:tcPr>
            <w:tcW w:w="11500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60" w:type="dxa"/>
              <w:right w:w="80" w:type="dxa"/>
            </w:tcMar>
          </w:tcPr>
          <w:p w14:paraId="5A5A406B">
            <w:r>
              <w:rPr>
                <w:rFonts w:ascii="Times New Roman" w:hAnsi="Times New Roman" w:eastAsia="Times New Roman" w:cs="Times New Roman"/>
                <w:i/>
                <w:iCs/>
                <w:sz w:val="18"/>
                <w:szCs w:val="18"/>
              </w:rPr>
              <w:t>Footnote. Cut-off values were determined by the Youden index on each cohort. AUC: area under the receiver operating characteristic curve; CI: confidence interval; PPV: positive predictive value; NPV: negative predictive value.</w:t>
            </w:r>
          </w:p>
        </w:tc>
      </w:tr>
    </w:tbl>
    <w:p w14:paraId="760AC06E">
      <w:pPr>
        <w:spacing w:after="200" w:line="320" w:lineRule="auto"/>
      </w:pPr>
    </w:p>
    <w:p w14:paraId="47BA9A47">
      <w:pPr>
        <w:spacing w:before="360" w:after="12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14:paraId="6A9307C9">
      <w:pPr>
        <w:spacing w:before="360" w:after="12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14:paraId="7D4802CF">
      <w:pPr>
        <w:spacing w:before="360" w:after="12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14:paraId="0E9A8CDD">
      <w:pPr>
        <w:spacing w:before="360" w:after="12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14:paraId="2D9A1CDD">
      <w:pPr>
        <w:spacing w:before="360" w:after="12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14:paraId="4014C49D">
      <w:pPr>
        <w:spacing w:before="360" w:after="12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14:paraId="147121BB">
      <w:pPr>
        <w:spacing w:before="360" w:after="12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14:paraId="7A065F6A">
      <w:pPr>
        <w:spacing w:before="360" w:after="12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14:paraId="50BDD0D6">
      <w:pPr>
        <w:spacing w:before="360" w:after="12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14:paraId="0147A425">
      <w:pPr>
        <w:spacing w:before="360" w:after="12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14:paraId="16637F82">
      <w:pPr>
        <w:spacing w:before="360" w:after="120"/>
        <w:rPr>
          <w:rFonts w:ascii="Times New Roman" w:hAnsi="Times New Roman" w:eastAsia="Times New Roman" w:cs="Times New Roman"/>
          <w:b/>
          <w:bCs/>
          <w:sz w:val="24"/>
          <w:szCs w:val="24"/>
        </w:rPr>
      </w:pPr>
    </w:p>
    <w:p w14:paraId="7ECB8452">
      <w:pPr>
        <w:spacing w:before="360" w:after="120"/>
      </w:pP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sz w:val="24"/>
          <w:szCs w:val="24"/>
        </w:rPr>
        <w:t>Supplementary Table 4. CRP multiple-imputation sensitivity analysis.</w:t>
      </w:r>
    </w:p>
    <w:p w14:paraId="44EED78A">
      <w:pPr>
        <w:spacing w:after="240" w:line="320" w:lineRule="auto"/>
      </w:pPr>
      <w:r>
        <w:rPr>
          <w:rFonts w:ascii="Times New Roman" w:hAnsi="Times New Roman" w:eastAsia="Times New Roman" w:cs="Times New Roman"/>
          <w:i/>
          <w:iCs/>
          <w:sz w:val="20"/>
          <w:szCs w:val="20"/>
        </w:rPr>
        <w:t>Re-fitting the model after multiple imputation of preoperative CRP did not improve discrimination and the pooled CRP coefficient was not statistically significant.</w:t>
      </w:r>
    </w:p>
    <w:tbl>
      <w:tblPr>
        <w:tblStyle w:val="9"/>
        <w:tblW w:w="89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3500"/>
        <w:gridCol w:w="1800"/>
        <w:gridCol w:w="1800"/>
        <w:gridCol w:w="1800"/>
      </w:tblGrid>
      <w:tr w14:paraId="63938AFA">
        <w:trPr>
          <w:tblHeader/>
        </w:trPr>
        <w:tc>
          <w:tcPr>
            <w:tcW w:w="35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BCD8CC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Analysis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768CB57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AUC (training)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33C288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Pooled OR for CRP (95% CI)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0F457E6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b/>
                <w:bCs/>
                <w:i/>
                <w:iCs/>
                <w:sz w:val="18"/>
                <w:szCs w:val="18"/>
              </w:rPr>
              <w:t>Pooled P</w:t>
            </w:r>
          </w:p>
        </w:tc>
      </w:tr>
      <w:tr w14:paraId="267AA524"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E2D3F17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Primary 10-variable model (CRP exclude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F096B7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79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E43366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 (not in mode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355A8C7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—</w:t>
            </w:r>
          </w:p>
        </w:tc>
      </w:tr>
      <w:tr w14:paraId="5C903AA2">
        <w:tc>
          <w:tcPr>
            <w:tcW w:w="35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E5D7A16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1-variable model with multiply-imputed CRP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B6194F3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7971 (mean, SD 0.0012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B9185D3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1.003 (0.981–1.026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E6517C">
            <w:pPr>
              <w:spacing w:line="280" w:lineRule="auto"/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0.79</w:t>
            </w:r>
          </w:p>
        </w:tc>
      </w:tr>
      <w:tr w14:paraId="06BDD4FD">
        <w:tc>
          <w:tcPr>
            <w:tcW w:w="890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80" w:type="dxa"/>
              <w:left w:w="80" w:type="dxa"/>
              <w:bottom w:w="60" w:type="dxa"/>
              <w:right w:w="80" w:type="dxa"/>
            </w:tcMar>
          </w:tcPr>
          <w:p w14:paraId="67708282">
            <w:r>
              <w:rPr>
                <w:rFonts w:ascii="Times New Roman" w:hAnsi="Times New Roman" w:eastAsia="Times New Roman" w:cs="Times New Roman"/>
                <w:i/>
                <w:iCs/>
                <w:sz w:val="18"/>
                <w:szCs w:val="18"/>
              </w:rPr>
              <w:t>Footnote. Multiple imputation by chained equations (iterative imputer with Bayesian-ridge predictor, m = 20 imputations, posterior sampling on). Estimates pooled using Rubin's rules. The pooled OR for CRP is non-significant and ΔAUC over the primary model is +0.001, confirming that CRP does not contribute meaningful information beyond the other 10 predictors. CRP: C-reactive protein; OR: odds ratio; CI: confidence interval; AUC: area under the receiver operating characteristic curve.</w:t>
            </w:r>
          </w:p>
        </w:tc>
      </w:tr>
    </w:tbl>
    <w:p w14:paraId="117C1A59"/>
    <w:sectPr>
      <w:pgSz w:w="15840" w:h="12240" w:orient="landscape"/>
      <w:pgMar w:top="1080" w:right="1080" w:bottom="1080" w:left="108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SimHei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409020205090404"/>
    <w:charset w:val="00"/>
    <w:family w:val="modern"/>
    <w:pitch w:val="default"/>
    <w:sig w:usb0="E0000AFF" w:usb1="40007843" w:usb2="00000001" w:usb3="00000000" w:csb0="400001BF" w:csb1="DFF7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SimSun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displayBackgroundShape w:val="1"/>
  <w:documentProtection w:enforcement="0"/>
  <w:compat>
    <w:compatSetting w:name="compatibilityMode" w:uri="http://schemas.microsoft.com/office/word" w:val="15"/>
  </w:compat>
  <w:rsids>
    <w:rsidRoot w:val="00000000"/>
    <w:rsid w:val="7F7F48D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iPriority="99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iPriority="99" w:name="endnote reference"/>
    <w:lsdException w:uiPriority="99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2"/>
      <w:szCs w:val="22"/>
    </w:rPr>
  </w:style>
  <w:style w:type="paragraph" w:styleId="2">
    <w:name w:val="heading 1"/>
    <w:next w:val="1"/>
    <w:qFormat/>
    <w:uiPriority w:val="0"/>
    <w:rPr>
      <w:rFonts w:ascii="Times New Roman" w:hAnsi="Times New Roman" w:eastAsia="Times New Roman" w:cs="Times New Roman"/>
      <w:color w:val="2E74B5"/>
      <w:sz w:val="32"/>
      <w:szCs w:val="32"/>
    </w:rPr>
  </w:style>
  <w:style w:type="paragraph" w:styleId="3">
    <w:name w:val="heading 2"/>
    <w:next w:val="1"/>
    <w:qFormat/>
    <w:uiPriority w:val="0"/>
    <w:rPr>
      <w:rFonts w:ascii="Times New Roman" w:hAnsi="Times New Roman" w:eastAsia="Times New Roman" w:cs="Times New Roman"/>
      <w:color w:val="2E74B5"/>
      <w:sz w:val="26"/>
      <w:szCs w:val="26"/>
    </w:rPr>
  </w:style>
  <w:style w:type="paragraph" w:styleId="4">
    <w:name w:val="heading 3"/>
    <w:next w:val="1"/>
    <w:qFormat/>
    <w:uiPriority w:val="0"/>
    <w:rPr>
      <w:rFonts w:ascii="Times New Roman" w:hAnsi="Times New Roman" w:eastAsia="Times New Roman" w:cs="Times New Roman"/>
      <w:color w:val="1F4D78"/>
      <w:sz w:val="24"/>
      <w:szCs w:val="24"/>
    </w:rPr>
  </w:style>
  <w:style w:type="paragraph" w:styleId="5">
    <w:name w:val="heading 4"/>
    <w:next w:val="1"/>
    <w:qFormat/>
    <w:uiPriority w:val="0"/>
    <w:rPr>
      <w:rFonts w:ascii="Times New Roman" w:hAnsi="Times New Roman" w:eastAsia="Times New Roman" w:cs="Times New Roman"/>
      <w:i/>
      <w:iCs/>
      <w:color w:val="2E74B5"/>
      <w:sz w:val="22"/>
      <w:szCs w:val="22"/>
    </w:rPr>
  </w:style>
  <w:style w:type="paragraph" w:styleId="6">
    <w:name w:val="heading 5"/>
    <w:next w:val="1"/>
    <w:qFormat/>
    <w:uiPriority w:val="0"/>
    <w:rPr>
      <w:rFonts w:ascii="Times New Roman" w:hAnsi="Times New Roman" w:eastAsia="Times New Roman" w:cs="Times New Roman"/>
      <w:color w:val="2E74B5"/>
      <w:sz w:val="22"/>
      <w:szCs w:val="22"/>
    </w:rPr>
  </w:style>
  <w:style w:type="paragraph" w:styleId="7">
    <w:name w:val="heading 6"/>
    <w:next w:val="1"/>
    <w:qFormat/>
    <w:uiPriority w:val="0"/>
    <w:rPr>
      <w:rFonts w:ascii="Times New Roman" w:hAnsi="Times New Roman" w:eastAsia="Times New Roman" w:cs="Times New Roman"/>
      <w:color w:val="1F4D78"/>
      <w:sz w:val="22"/>
      <w:szCs w:val="22"/>
    </w:rPr>
  </w:style>
  <w:style w:type="character" w:default="1" w:styleId="8">
    <w:name w:val="Default Paragraph Font"/>
    <w:semiHidden/>
    <w:uiPriority w:val="0"/>
  </w:style>
  <w:style w:type="table" w:default="1" w:styleId="9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10">
    <w:name w:val="endnote reference"/>
    <w:semiHidden/>
    <w:unhideWhenUsed/>
    <w:uiPriority w:val="99"/>
    <w:rPr>
      <w:vertAlign w:val="superscript"/>
    </w:rPr>
  </w:style>
  <w:style w:type="paragraph" w:styleId="11">
    <w:name w:val="endnote text"/>
    <w:link w:val="18"/>
    <w:semiHidden/>
    <w:unhideWhenUsed/>
    <w:uiPriority w:val="9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</w:style>
  <w:style w:type="character" w:styleId="12">
    <w:name w:val="footnote reference"/>
    <w:semiHidden/>
    <w:unhideWhenUsed/>
    <w:uiPriority w:val="99"/>
    <w:rPr>
      <w:vertAlign w:val="superscript"/>
    </w:rPr>
  </w:style>
  <w:style w:type="paragraph" w:styleId="13">
    <w:name w:val="footnote text"/>
    <w:link w:val="17"/>
    <w:semiHidden/>
    <w:unhideWhenUsed/>
    <w:uiPriority w:val="99"/>
    <w:pPr>
      <w:spacing w:after="0" w:line="240" w:lineRule="auto"/>
    </w:pPr>
    <w:rPr>
      <w:rFonts w:ascii="Times New Roman" w:hAnsi="Times New Roman" w:eastAsia="Times New Roman" w:cs="Times New Roman"/>
      <w:sz w:val="20"/>
      <w:szCs w:val="20"/>
    </w:rPr>
  </w:style>
  <w:style w:type="character" w:styleId="14">
    <w:name w:val="Hyperlink"/>
    <w:unhideWhenUsed/>
    <w:uiPriority w:val="99"/>
    <w:rPr>
      <w:color w:val="0563C1"/>
      <w:u w:val="single"/>
    </w:rPr>
  </w:style>
  <w:style w:type="paragraph" w:styleId="15">
    <w:name w:val="Title"/>
    <w:qFormat/>
    <w:uiPriority w:val="0"/>
    <w:rPr>
      <w:rFonts w:ascii="Times New Roman" w:hAnsi="Times New Roman" w:eastAsia="Times New Roman" w:cs="Times New Roman"/>
      <w:sz w:val="56"/>
      <w:szCs w:val="56"/>
    </w:rPr>
  </w:style>
  <w:style w:type="paragraph" w:styleId="16">
    <w:name w:val="List Paragraph"/>
    <w:qFormat/>
    <w:uiPriority w:val="0"/>
    <w:rPr>
      <w:rFonts w:ascii="Times New Roman" w:hAnsi="Times New Roman" w:eastAsia="Times New Roman" w:cs="Times New Roman"/>
      <w:sz w:val="22"/>
      <w:szCs w:val="22"/>
    </w:rPr>
  </w:style>
  <w:style w:type="character" w:customStyle="1" w:styleId="17">
    <w:name w:val="Footnote Text Char"/>
    <w:link w:val="13"/>
    <w:semiHidden/>
    <w:unhideWhenUsed/>
    <w:uiPriority w:val="99"/>
    <w:rPr>
      <w:sz w:val="20"/>
      <w:szCs w:val="20"/>
    </w:rPr>
  </w:style>
  <w:style w:type="character" w:customStyle="1" w:styleId="18">
    <w:name w:val="Endnote Text Char"/>
    <w:link w:val="11"/>
    <w:semiHidden/>
    <w:unhideWhenUsed/>
    <w:uiPriority w:val="99"/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6</Pages>
  <TotalTime>1</TotalTime>
  <ScaleCrop>false</ScaleCrop>
  <LinksUpToDate>false</LinksUpToDate>
  <Application>WPS Office_12.1.25895.2589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known</cp:lastModifiedBy>
  <dcterms:modified xsi:type="dcterms:W3CDTF">2026-05-23T09:44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25895.25895</vt:lpwstr>
  </property>
  <property fmtid="{D5CDD505-2E9C-101B-9397-08002B2CF9AE}" pid="3" name="ICV">
    <vt:lpwstr>4A2ED3E3EF185C9E7F06116A5936A1D1_42</vt:lpwstr>
  </property>
</Properties>
</file>